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3E5B1" w14:textId="76E239A7" w:rsidR="00C452C9" w:rsidRPr="00C452C9" w:rsidRDefault="00C452C9" w:rsidP="00C145D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C452C9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Appendix </w:t>
      </w:r>
      <w:r w:rsidR="00A92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Pr="00C452C9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</w:p>
    <w:p w14:paraId="16954FB5" w14:textId="77777777" w:rsidR="00C452C9" w:rsidRDefault="00C452C9" w:rsidP="00C145D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</w:p>
    <w:p w14:paraId="707497BD" w14:textId="0573F823" w:rsidR="00C145D6" w:rsidRPr="00E856A8" w:rsidRDefault="00C145D6" w:rsidP="00C145D6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GB"/>
          <w14:ligatures w14:val="none"/>
        </w:rPr>
      </w:pPr>
      <w:r w:rsidRPr="00E856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oll results</w:t>
      </w:r>
      <w:r w:rsidR="00C452C9" w:rsidRPr="00E856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  <w:r w:rsidRPr="00E856A8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  </w:t>
      </w:r>
    </w:p>
    <w:p w14:paraId="433CF075" w14:textId="4F774DE2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p w14:paraId="13E195DF" w14:textId="77777777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On a scale from 0 to 10, how important is this work from your perspective?  </w:t>
      </w: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503F3C91" w14:textId="77777777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sponse: 7 - 10  </w:t>
      </w:r>
    </w:p>
    <w:p w14:paraId="6FAEE7BF" w14:textId="2227BDFD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   </w:t>
      </w:r>
    </w:p>
    <w:p w14:paraId="50E89288" w14:textId="77777777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7626" w:type="dxa"/>
        <w:tblInd w:w="4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3941"/>
      </w:tblGrid>
      <w:tr w:rsidR="00CD7F70" w:rsidRPr="00CD7F70" w14:paraId="7E55865E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54A568F" w14:textId="58DB41E1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sessions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+1*)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FE755B0" w14:textId="288E3C12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ssion length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  </w:t>
            </w:r>
          </w:p>
        </w:tc>
      </w:tr>
      <w:tr w:rsidR="00CD7F70" w:rsidRPr="00CD7F70" w14:paraId="0BC5DECA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0B3B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–10 sessions – 2+1*  </w:t>
            </w:r>
          </w:p>
          <w:p w14:paraId="45CB5F27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+ sessions – 3  </w:t>
            </w:r>
          </w:p>
          <w:p w14:paraId="260E35AF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2E3E3D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 – 30 min – 3+1*  </w:t>
            </w:r>
          </w:p>
          <w:p w14:paraId="2B165E76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 – 45 min - 2  </w:t>
            </w:r>
          </w:p>
          <w:p w14:paraId="1432A67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 – 60 min – 1  </w:t>
            </w:r>
          </w:p>
          <w:p w14:paraId="7628F5A6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CD7F70" w:rsidRPr="00CD7F70" w14:paraId="3E3B5F6D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</w:tcPr>
          <w:p w14:paraId="60EAC40B" w14:textId="3AA11542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requency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</w:tcPr>
          <w:p w14:paraId="296FBFE6" w14:textId="46826AAC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weeks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  </w:t>
            </w:r>
          </w:p>
        </w:tc>
      </w:tr>
      <w:tr w:rsidR="00CD7F70" w:rsidRPr="00CD7F70" w14:paraId="6CD093EA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310F1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– 2 sessions/week – 3  </w:t>
            </w:r>
          </w:p>
          <w:p w14:paraId="658DA585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– 4 sessions/week – 2+1*  </w:t>
            </w:r>
          </w:p>
          <w:p w14:paraId="0613D376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– 7 sessions/week – 1+1*  </w:t>
            </w:r>
          </w:p>
          <w:p w14:paraId="7ED9F375" w14:textId="41A3F7CF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D4FB2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weeks – 5+1*  </w:t>
            </w:r>
          </w:p>
          <w:p w14:paraId="4B074963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 weeks – 1+1*  </w:t>
            </w:r>
          </w:p>
          <w:p w14:paraId="0A5DCCB6" w14:textId="7197401E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CD7F70" w:rsidRPr="00CD7F70" w14:paraId="404C5B6E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1009A37" w14:textId="2B28AB76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lace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 ^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F28F79C" w14:textId="7DA7063D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o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 ^  </w:t>
            </w:r>
          </w:p>
        </w:tc>
      </w:tr>
      <w:tr w:rsidR="00CD7F70" w:rsidRPr="00CD7F70" w14:paraId="7F6FBC5A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5C627A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me – 4+1*  </w:t>
            </w:r>
          </w:p>
          <w:p w14:paraId="0F3AC22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spital – 4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37383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spital people – 5  </w:t>
            </w:r>
          </w:p>
          <w:p w14:paraId="4D74A551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ents – 3+1*  </w:t>
            </w:r>
          </w:p>
          <w:p w14:paraId="0EF700A0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achers – 1  </w:t>
            </w:r>
          </w:p>
          <w:p w14:paraId="34DFB8B1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bined - 2  </w:t>
            </w:r>
          </w:p>
          <w:p w14:paraId="05BD2B7B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  </w:t>
            </w:r>
          </w:p>
        </w:tc>
      </w:tr>
      <w:tr w:rsidR="00CD7F70" w:rsidRPr="00CD7F70" w14:paraId="09A31FDE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</w:tcPr>
          <w:p w14:paraId="7AC0E6CA" w14:textId="0CB0AF5D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en (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Response: </w:t>
            </w: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+1*) ^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</w:tcPr>
          <w:p w14:paraId="5562BF0E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D7F70" w:rsidRPr="00CD7F70" w14:paraId="06ABFC8B" w14:textId="77777777" w:rsidTr="00CD7F70">
        <w:trPr>
          <w:trHeight w:val="271"/>
        </w:trPr>
        <w:tc>
          <w:tcPr>
            <w:tcW w:w="3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FC4E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rning – 5  </w:t>
            </w:r>
          </w:p>
          <w:p w14:paraId="6391DB1C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vening – 1+1*  </w:t>
            </w:r>
          </w:p>
          <w:p w14:paraId="6D8FB169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ekdays – 3+1*  </w:t>
            </w:r>
          </w:p>
          <w:p w14:paraId="3C960D18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ekend – 2  </w:t>
            </w:r>
          </w:p>
          <w:p w14:paraId="74801E13" w14:textId="6381269C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D7F7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hool holidays – 2  </w:t>
            </w:r>
          </w:p>
        </w:tc>
        <w:tc>
          <w:tcPr>
            <w:tcW w:w="39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EC073" w14:textId="77777777" w:rsidR="00CD7F70" w:rsidRPr="00CD7F70" w:rsidRDefault="00CD7F70" w:rsidP="00CD7F7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7C99BF3A" w14:textId="77777777" w:rsidR="00CD7F70" w:rsidRPr="00CD7F70" w:rsidRDefault="00CD7F70" w:rsidP="00CD7F70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  </w:t>
      </w:r>
    </w:p>
    <w:p w14:paraId="478954E7" w14:textId="2AE51180" w:rsidR="00064B3C" w:rsidRPr="00C145D6" w:rsidRDefault="00CD7F70" w:rsidP="00C145D6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*  1:1 meeting </w:t>
      </w:r>
      <w:r w:rsidRPr="00CD7F70">
        <w:rPr>
          <w:rFonts w:ascii="Calibri" w:eastAsia="Times New Roman" w:hAnsi="Calibri" w:cs="Calibri"/>
          <w:kern w:val="0"/>
          <w:lang w:eastAsia="en-GB"/>
          <w14:ligatures w14:val="none"/>
        </w:rPr>
        <w:tab/>
      </w:r>
      <w:r w:rsidRPr="00CD7F70">
        <w:rPr>
          <w:rFonts w:ascii="Calibri" w:eastAsia="Times New Roman" w:hAnsi="Calibri" w:cs="Calibri"/>
          <w:kern w:val="0"/>
          <w:lang w:eastAsia="en-GB"/>
          <w14:ligatures w14:val="none"/>
        </w:rPr>
        <w:tab/>
      </w:r>
      <w:r w:rsidRPr="00CD7F7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^ Multiple options to choose from for the same questions  </w:t>
      </w:r>
    </w:p>
    <w:sectPr w:rsidR="00064B3C" w:rsidRPr="00C14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F072C"/>
    <w:multiLevelType w:val="multilevel"/>
    <w:tmpl w:val="93BE4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2D34C9"/>
    <w:multiLevelType w:val="multilevel"/>
    <w:tmpl w:val="8E76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ACF570E"/>
    <w:multiLevelType w:val="multilevel"/>
    <w:tmpl w:val="FF4EE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E6E3B8A"/>
    <w:multiLevelType w:val="multilevel"/>
    <w:tmpl w:val="973A3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EE056CA"/>
    <w:multiLevelType w:val="multilevel"/>
    <w:tmpl w:val="8DA43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F50120B"/>
    <w:multiLevelType w:val="multilevel"/>
    <w:tmpl w:val="ABE85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8A5CED"/>
    <w:multiLevelType w:val="multilevel"/>
    <w:tmpl w:val="5AA28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9EC2A27"/>
    <w:multiLevelType w:val="multilevel"/>
    <w:tmpl w:val="B0B22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9926D64"/>
    <w:multiLevelType w:val="multilevel"/>
    <w:tmpl w:val="B13C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F217FD"/>
    <w:multiLevelType w:val="multilevel"/>
    <w:tmpl w:val="04B28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77D5751"/>
    <w:multiLevelType w:val="multilevel"/>
    <w:tmpl w:val="EDAEE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33216991">
    <w:abstractNumId w:val="9"/>
  </w:num>
  <w:num w:numId="2" w16cid:durableId="2145929979">
    <w:abstractNumId w:val="10"/>
  </w:num>
  <w:num w:numId="3" w16cid:durableId="1467552018">
    <w:abstractNumId w:val="7"/>
  </w:num>
  <w:num w:numId="4" w16cid:durableId="1765026726">
    <w:abstractNumId w:val="0"/>
  </w:num>
  <w:num w:numId="5" w16cid:durableId="1998027281">
    <w:abstractNumId w:val="6"/>
  </w:num>
  <w:num w:numId="6" w16cid:durableId="1903444570">
    <w:abstractNumId w:val="3"/>
  </w:num>
  <w:num w:numId="7" w16cid:durableId="965938007">
    <w:abstractNumId w:val="4"/>
  </w:num>
  <w:num w:numId="8" w16cid:durableId="1079594367">
    <w:abstractNumId w:val="5"/>
  </w:num>
  <w:num w:numId="9" w16cid:durableId="1797720969">
    <w:abstractNumId w:val="8"/>
  </w:num>
  <w:num w:numId="10" w16cid:durableId="1229994171">
    <w:abstractNumId w:val="2"/>
  </w:num>
  <w:num w:numId="11" w16cid:durableId="1357585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F7"/>
    <w:rsid w:val="00064B3C"/>
    <w:rsid w:val="001F694F"/>
    <w:rsid w:val="005C4AF7"/>
    <w:rsid w:val="00992646"/>
    <w:rsid w:val="00A8237A"/>
    <w:rsid w:val="00A92DBD"/>
    <w:rsid w:val="00C145D6"/>
    <w:rsid w:val="00C319D6"/>
    <w:rsid w:val="00C452C9"/>
    <w:rsid w:val="00C60FFD"/>
    <w:rsid w:val="00CD7F70"/>
    <w:rsid w:val="00DB0D06"/>
    <w:rsid w:val="00E8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F9C85"/>
  <w15:chartTrackingRefBased/>
  <w15:docId w15:val="{A4BCC197-D606-9E4B-87BC-AAE368BC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AF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C4AF7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5C4AF7"/>
  </w:style>
  <w:style w:type="character" w:customStyle="1" w:styleId="NoSpacingChar">
    <w:name w:val="No Spacing Char"/>
    <w:link w:val="NoSpacing"/>
    <w:uiPriority w:val="1"/>
    <w:rsid w:val="005C4AF7"/>
    <w:rPr>
      <w:rFonts w:ascii="Arial" w:hAnsi="Arial"/>
      <w:kern w:val="0"/>
      <w:lang w:val="en-US"/>
      <w14:ligatures w14:val="none"/>
    </w:rPr>
  </w:style>
  <w:style w:type="paragraph" w:customStyle="1" w:styleId="paragraph">
    <w:name w:val="paragraph"/>
    <w:basedOn w:val="Normal"/>
    <w:rsid w:val="005C4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C4AF7"/>
  </w:style>
  <w:style w:type="character" w:customStyle="1" w:styleId="contentcontrolboundarysink">
    <w:name w:val="contentcontrolboundarysink"/>
    <w:basedOn w:val="DefaultParagraphFont"/>
    <w:rsid w:val="005C4AF7"/>
  </w:style>
  <w:style w:type="character" w:customStyle="1" w:styleId="eop">
    <w:name w:val="eop"/>
    <w:basedOn w:val="DefaultParagraphFont"/>
    <w:rsid w:val="005C4AF7"/>
  </w:style>
  <w:style w:type="character" w:customStyle="1" w:styleId="tabchar">
    <w:name w:val="tabchar"/>
    <w:basedOn w:val="DefaultParagraphFont"/>
    <w:rsid w:val="00CD7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3</Words>
  <Characters>624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 Rathinam (PhD Psychology Lab FT)</dc:creator>
  <cp:keywords/>
  <dc:description/>
  <cp:lastModifiedBy>Chandrasekar Rathinam (PhD Psychology Lab FT)</cp:lastModifiedBy>
  <cp:revision>4</cp:revision>
  <dcterms:created xsi:type="dcterms:W3CDTF">2026-03-14T18:01:00Z</dcterms:created>
  <dcterms:modified xsi:type="dcterms:W3CDTF">2026-04-13T20:10:00Z</dcterms:modified>
</cp:coreProperties>
</file>